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8C824" w14:textId="763F2093" w:rsidR="00950AD0" w:rsidRPr="004673C4" w:rsidRDefault="00950AD0" w:rsidP="00950AD0">
      <w:pPr>
        <w:widowControl w:val="0"/>
        <w:spacing w:line="480" w:lineRule="auto"/>
        <w:jc w:val="both"/>
        <w:rPr>
          <w:lang w:val="en-US"/>
        </w:rPr>
      </w:pPr>
      <w:r w:rsidRPr="004673C4">
        <w:rPr>
          <w:b/>
          <w:lang w:val="en-US"/>
        </w:rPr>
        <w:t>S</w:t>
      </w:r>
      <w:r w:rsidR="00770389">
        <w:rPr>
          <w:b/>
          <w:lang w:val="en-US"/>
        </w:rPr>
        <w:t>1</w:t>
      </w:r>
      <w:r w:rsidRPr="004673C4">
        <w:rPr>
          <w:b/>
          <w:lang w:val="en-US"/>
        </w:rPr>
        <w:t xml:space="preserve"> Table</w:t>
      </w:r>
      <w:r w:rsidR="00C67F96">
        <w:rPr>
          <w:b/>
          <w:lang w:val="en-US"/>
        </w:rPr>
        <w:t>.</w:t>
      </w:r>
      <w:r w:rsidRPr="004673C4">
        <w:rPr>
          <w:lang w:val="en-US"/>
        </w:rPr>
        <w:t xml:space="preserve"> Estimated regression parameters, standard errors (SE), z-values and P-values for the Generalized Linear Models</w:t>
      </w:r>
      <w:r w:rsidR="00A847BF">
        <w:rPr>
          <w:lang w:val="en-US"/>
        </w:rPr>
        <w:t xml:space="preserve"> </w:t>
      </w:r>
      <w:r w:rsidR="00A847BF">
        <w:rPr>
          <w:color w:val="000000" w:themeColor="text1"/>
        </w:rPr>
        <w:t>including only one of the two foraging trips (i.e. first or second one).</w:t>
      </w:r>
    </w:p>
    <w:p w14:paraId="1672D28A" w14:textId="77777777" w:rsidR="00950AD0" w:rsidRPr="004673C4" w:rsidRDefault="00950AD0" w:rsidP="00950AD0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2691"/>
        <w:gridCol w:w="1203"/>
        <w:gridCol w:w="72"/>
        <w:gridCol w:w="1134"/>
        <w:gridCol w:w="1134"/>
        <w:gridCol w:w="69"/>
        <w:gridCol w:w="69"/>
        <w:gridCol w:w="1127"/>
      </w:tblGrid>
      <w:tr w:rsidR="00950AD0" w:rsidRPr="00A852B2" w14:paraId="30C083A5" w14:textId="77777777" w:rsidTr="00950AD0">
        <w:trPr>
          <w:trHeight w:val="42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4E03BA38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000BD821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color w:val="000000"/>
                <w:lang w:val="en-US" w:eastAsia="fr-FR"/>
              </w:rPr>
              <w:t>Estimate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16F1F09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color w:val="000000"/>
                <w:lang w:val="en-US" w:eastAsia="fr-FR"/>
              </w:rPr>
              <w:t>SE</w:t>
            </w:r>
          </w:p>
        </w:tc>
        <w:tc>
          <w:tcPr>
            <w:tcW w:w="702" w:type="pct"/>
            <w:gridSpan w:val="3"/>
            <w:shd w:val="clear" w:color="auto" w:fill="auto"/>
            <w:noWrap/>
            <w:vAlign w:val="center"/>
            <w:hideMark/>
          </w:tcPr>
          <w:p w14:paraId="7F068D2F" w14:textId="77777777" w:rsidR="00950AD0" w:rsidRPr="00A852B2" w:rsidRDefault="00950AD0" w:rsidP="00950AD0">
            <w:pPr>
              <w:jc w:val="center"/>
              <w:rPr>
                <w:rFonts w:ascii="Times" w:hAnsi="Times"/>
                <w:i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/>
                <w:iCs/>
                <w:color w:val="000000"/>
                <w:lang w:val="en-US" w:eastAsia="fr-FR"/>
              </w:rPr>
              <w:t>z value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96347A6" w14:textId="77777777" w:rsidR="00950AD0" w:rsidRPr="00A852B2" w:rsidRDefault="00950AD0" w:rsidP="00950AD0">
            <w:pPr>
              <w:jc w:val="center"/>
              <w:rPr>
                <w:rFonts w:ascii="Times" w:hAnsi="Times"/>
                <w:i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/>
                <w:iCs/>
                <w:color w:val="000000"/>
                <w:lang w:val="en-US" w:eastAsia="fr-FR"/>
              </w:rPr>
              <w:t>P</w:t>
            </w:r>
            <w:r w:rsidRPr="00A852B2">
              <w:rPr>
                <w:rFonts w:ascii="Cambria Math" w:hAnsi="Cambria Math" w:cs="Cambria Math"/>
                <w:color w:val="000000"/>
                <w:lang w:val="en-US" w:eastAsia="fr-FR"/>
              </w:rPr>
              <w:t>‐</w:t>
            </w:r>
            <w:r w:rsidRPr="00A852B2">
              <w:rPr>
                <w:rFonts w:ascii="Times" w:hAnsi="Times"/>
                <w:color w:val="000000"/>
                <w:lang w:val="en-US" w:eastAsia="fr-FR"/>
              </w:rPr>
              <w:t>value</w:t>
            </w:r>
          </w:p>
        </w:tc>
      </w:tr>
      <w:tr w:rsidR="00950AD0" w:rsidRPr="00A852B2" w14:paraId="697D7944" w14:textId="77777777" w:rsidTr="00950AD0">
        <w:trPr>
          <w:trHeight w:val="400"/>
        </w:trPr>
        <w:tc>
          <w:tcPr>
            <w:tcW w:w="2345" w:type="pct"/>
            <w:gridSpan w:val="2"/>
            <w:shd w:val="clear" w:color="auto" w:fill="auto"/>
            <w:noWrap/>
            <w:vAlign w:val="center"/>
          </w:tcPr>
          <w:p w14:paraId="648730B3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Number of dives per day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</w:tcPr>
          <w:p w14:paraId="3164221D" w14:textId="77777777" w:rsidR="00950AD0" w:rsidRPr="00A852B2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</w:p>
        </w:tc>
      </w:tr>
      <w:tr w:rsidR="00950AD0" w:rsidRPr="00A852B2" w14:paraId="0AF111E5" w14:textId="77777777" w:rsidTr="00950AD0">
        <w:trPr>
          <w:trHeight w:val="400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0DA21187" w14:textId="281C9156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1D872A22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8E0351">
              <w:rPr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56815C5" w14:textId="6841A37C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6.</w:t>
            </w:r>
            <w:r w:rsidR="003E3248">
              <w:rPr>
                <w:iCs/>
                <w:color w:val="000000"/>
                <w:lang w:val="en-US" w:eastAsia="fr-FR"/>
              </w:rPr>
              <w:t>56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51801FA" w14:textId="27F28C14" w:rsidR="00950AD0" w:rsidRPr="00955056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0</w:t>
            </w:r>
            <w:r w:rsidR="005C3ADA" w:rsidRPr="007F3769">
              <w:rPr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6510C4BC" w14:textId="3929CDD3" w:rsidR="00950AD0" w:rsidRPr="00C278F3" w:rsidRDefault="0046777F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4</w:t>
            </w:r>
            <w:r w:rsidR="003E3248">
              <w:rPr>
                <w:iCs/>
                <w:color w:val="000000"/>
                <w:lang w:val="en-US" w:eastAsia="fr-FR"/>
              </w:rPr>
              <w:t>28</w:t>
            </w:r>
            <w:r>
              <w:rPr>
                <w:iCs/>
                <w:color w:val="000000"/>
                <w:lang w:val="en-US" w:eastAsia="fr-FR"/>
              </w:rPr>
              <w:t>.</w:t>
            </w:r>
            <w:r w:rsidR="003E3248">
              <w:rPr>
                <w:iCs/>
                <w:color w:val="000000"/>
                <w:lang w:val="en-US" w:eastAsia="fr-FR"/>
              </w:rPr>
              <w:t>97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4F58563C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68D47AB2" w14:textId="77777777" w:rsidTr="00950AD0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5D48265A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33F43252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8E0351">
              <w:rPr>
                <w:iCs/>
                <w:color w:val="000000"/>
                <w:lang w:val="en-US" w:eastAsia="fr-FR"/>
              </w:rPr>
              <w:t>Stage.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A3B55A5" w14:textId="13C9E236" w:rsidR="00950AD0" w:rsidRPr="00A847BF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-0.</w:t>
            </w:r>
            <w:r w:rsidR="0046777F">
              <w:rPr>
                <w:iCs/>
                <w:color w:val="000000"/>
                <w:lang w:val="en-US" w:eastAsia="fr-FR"/>
              </w:rPr>
              <w:t>4</w:t>
            </w:r>
            <w:r w:rsidR="003E3248">
              <w:rPr>
                <w:iCs/>
                <w:color w:val="000000"/>
                <w:lang w:val="en-US" w:eastAsia="fr-FR"/>
              </w:rPr>
              <w:t>5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11517D53" w14:textId="42F7DAD4" w:rsidR="00950AD0" w:rsidRPr="007F3769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0</w:t>
            </w:r>
            <w:r w:rsidR="003E3248">
              <w:rPr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7E419F95" w14:textId="7EF08949" w:rsidR="00950AD0" w:rsidRPr="0046777F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955056">
              <w:rPr>
                <w:iCs/>
                <w:color w:val="000000"/>
                <w:lang w:val="en-US" w:eastAsia="fr-FR"/>
              </w:rPr>
              <w:t>-</w:t>
            </w:r>
            <w:r w:rsidR="0046777F">
              <w:rPr>
                <w:iCs/>
                <w:color w:val="000000"/>
                <w:lang w:val="en-US" w:eastAsia="fr-FR"/>
              </w:rPr>
              <w:t>1</w:t>
            </w:r>
            <w:r w:rsidR="003E3248">
              <w:rPr>
                <w:iCs/>
                <w:color w:val="000000"/>
                <w:lang w:val="en-US" w:eastAsia="fr-FR"/>
              </w:rPr>
              <w:t>8.4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36940D71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793587E" w14:textId="77777777" w:rsidTr="00950AD0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3A73E5EA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0B482764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8E0351">
              <w:rPr>
                <w:iCs/>
                <w:color w:val="000000"/>
                <w:lang w:val="en-US" w:eastAsia="fr-FR"/>
              </w:rPr>
              <w:t>Stage.During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A1BD196" w14:textId="78AEDE30" w:rsidR="00950AD0" w:rsidRPr="00A847BF" w:rsidRDefault="0046777F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950AD0" w:rsidRPr="00A847BF">
              <w:rPr>
                <w:iCs/>
                <w:color w:val="000000"/>
                <w:lang w:val="en-US" w:eastAsia="fr-FR"/>
              </w:rPr>
              <w:t>0.</w:t>
            </w:r>
            <w:r w:rsidR="003E3248">
              <w:rPr>
                <w:iCs/>
                <w:color w:val="000000"/>
                <w:lang w:val="en-US" w:eastAsia="fr-FR"/>
              </w:rPr>
              <w:t>08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4844526A" w14:textId="77777777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001A8E12" w14:textId="6D2489A2" w:rsidR="00950AD0" w:rsidRPr="00C278F3" w:rsidRDefault="0046777F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3E3248">
              <w:rPr>
                <w:iCs/>
                <w:color w:val="000000"/>
                <w:lang w:val="en-US" w:eastAsia="fr-FR"/>
              </w:rPr>
              <w:t>3</w:t>
            </w:r>
            <w:r w:rsidR="00950AD0" w:rsidRPr="00955056">
              <w:rPr>
                <w:iCs/>
                <w:color w:val="000000"/>
                <w:lang w:val="en-US" w:eastAsia="fr-FR"/>
              </w:rPr>
              <w:t>.</w:t>
            </w:r>
            <w:r w:rsidR="003E3248">
              <w:rPr>
                <w:iCs/>
                <w:color w:val="000000"/>
                <w:lang w:val="en-US" w:eastAsia="fr-FR"/>
              </w:rPr>
              <w:t>92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15C8E8B0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44BD8972" w14:textId="77777777" w:rsidTr="00950AD0">
        <w:trPr>
          <w:trHeight w:val="400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4AB6B697" w14:textId="4CC1CB59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5E87A295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8E0351">
              <w:rPr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4752545" w14:textId="616B6D3E" w:rsidR="00950AD0" w:rsidRPr="00A847BF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6.</w:t>
            </w:r>
            <w:r w:rsidR="0046777F">
              <w:rPr>
                <w:iCs/>
                <w:color w:val="000000"/>
                <w:lang w:val="en-US" w:eastAsia="fr-FR"/>
              </w:rPr>
              <w:t>5</w:t>
            </w:r>
            <w:r w:rsidR="003E3248">
              <w:rPr>
                <w:iCs/>
                <w:color w:val="000000"/>
                <w:lang w:val="en-US" w:eastAsia="fr-FR"/>
              </w:rPr>
              <w:t>8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D237432" w14:textId="714AD4F6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0</w:t>
            </w:r>
            <w:r w:rsidR="003E3248">
              <w:rPr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042DA1D9" w14:textId="58D8BDBF" w:rsidR="00950AD0" w:rsidRPr="0046777F" w:rsidRDefault="0046777F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4</w:t>
            </w:r>
            <w:r w:rsidR="003E3248">
              <w:rPr>
                <w:iCs/>
                <w:color w:val="000000"/>
                <w:lang w:val="en-US" w:eastAsia="fr-FR"/>
              </w:rPr>
              <w:t>32.89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65A6A2B9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310D3B92" w14:textId="77777777" w:rsidTr="00950AD0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364EA605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0243CBDC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8E0351">
              <w:rPr>
                <w:iCs/>
                <w:color w:val="000000"/>
                <w:lang w:val="en-US" w:eastAsia="fr-FR"/>
              </w:rPr>
              <w:t>Stage.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DF079AE" w14:textId="6C783E38" w:rsidR="00950AD0" w:rsidRPr="00A847BF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-0.</w:t>
            </w:r>
            <w:r w:rsidR="0046777F">
              <w:rPr>
                <w:iCs/>
                <w:color w:val="000000"/>
                <w:lang w:val="en-US" w:eastAsia="fr-FR"/>
              </w:rPr>
              <w:t>4</w:t>
            </w:r>
            <w:r w:rsidR="003E3248">
              <w:rPr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0D79025A" w14:textId="5BF7DC9C" w:rsidR="00950AD0" w:rsidRPr="007F3769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0</w:t>
            </w:r>
            <w:r w:rsidR="003E3248">
              <w:rPr>
                <w:iCs/>
                <w:color w:val="000000"/>
                <w:lang w:val="en-US" w:eastAsia="fr-FR"/>
              </w:rPr>
              <w:t>3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765BDDBB" w14:textId="3B7A5483" w:rsidR="00950AD0" w:rsidRPr="00C278F3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955056">
              <w:rPr>
                <w:iCs/>
                <w:color w:val="000000"/>
                <w:lang w:val="en-US" w:eastAsia="fr-FR"/>
              </w:rPr>
              <w:t>-</w:t>
            </w:r>
            <w:r w:rsidR="0046777F">
              <w:rPr>
                <w:iCs/>
                <w:color w:val="000000"/>
                <w:lang w:val="en-US" w:eastAsia="fr-FR"/>
              </w:rPr>
              <w:t>1</w:t>
            </w:r>
            <w:r w:rsidR="003E3248">
              <w:rPr>
                <w:iCs/>
                <w:color w:val="000000"/>
                <w:lang w:val="en-US" w:eastAsia="fr-FR"/>
              </w:rPr>
              <w:t>5</w:t>
            </w:r>
            <w:r w:rsidRPr="00955056">
              <w:rPr>
                <w:iCs/>
                <w:color w:val="000000"/>
                <w:lang w:val="en-US" w:eastAsia="fr-FR"/>
              </w:rPr>
              <w:t>.</w:t>
            </w:r>
            <w:r w:rsidR="003E3248">
              <w:rPr>
                <w:iCs/>
                <w:color w:val="000000"/>
                <w:lang w:val="en-US" w:eastAsia="fr-FR"/>
              </w:rPr>
              <w:t>8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3D564120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4867353E" w14:textId="77777777" w:rsidTr="00950AD0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63B32CCC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6BCA895D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8E0351">
              <w:rPr>
                <w:iCs/>
                <w:color w:val="000000"/>
                <w:lang w:val="en-US" w:eastAsia="fr-FR"/>
              </w:rPr>
              <w:t>Stage.During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404AD45" w14:textId="759B2362" w:rsidR="00950AD0" w:rsidRPr="00FA76EE" w:rsidRDefault="003E3248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950AD0" w:rsidRPr="00A847BF">
              <w:rPr>
                <w:iCs/>
                <w:color w:val="000000"/>
                <w:lang w:val="en-US" w:eastAsia="fr-FR"/>
              </w:rPr>
              <w:t>0.</w:t>
            </w:r>
            <w:r>
              <w:rPr>
                <w:iCs/>
                <w:color w:val="000000"/>
                <w:lang w:val="en-US" w:eastAsia="fr-FR"/>
              </w:rPr>
              <w:t>13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52780CE7" w14:textId="77777777" w:rsidR="00950AD0" w:rsidRPr="007F3769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6293D5C7" w14:textId="0A58BB5A" w:rsidR="00950AD0" w:rsidRPr="0046777F" w:rsidRDefault="003E3248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6</w:t>
            </w:r>
            <w:r w:rsidR="00950AD0" w:rsidRPr="00C278F3">
              <w:rPr>
                <w:iCs/>
                <w:color w:val="000000"/>
                <w:lang w:val="en-US" w:eastAsia="fr-FR"/>
              </w:rPr>
              <w:t>.</w:t>
            </w:r>
            <w:r>
              <w:rPr>
                <w:iCs/>
                <w:color w:val="000000"/>
                <w:lang w:val="en-US" w:eastAsia="fr-FR"/>
              </w:rPr>
              <w:t>57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5C7D27A8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025E8616" w14:textId="77777777" w:rsidTr="00950AD0">
        <w:trPr>
          <w:trHeight w:val="40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3A7263DD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Trip duration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516DF50B" w14:textId="77777777" w:rsidR="00950AD0" w:rsidRPr="00A852B2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</w:p>
        </w:tc>
      </w:tr>
      <w:tr w:rsidR="00950AD0" w:rsidRPr="00A852B2" w14:paraId="62EAA80F" w14:textId="77777777" w:rsidTr="00950AD0">
        <w:trPr>
          <w:trHeight w:val="320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7F4A9A5C" w14:textId="44BA2230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C10A73E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5ECF4FA" w14:textId="7D1D506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</w:t>
            </w:r>
            <w:r w:rsidR="006772A6">
              <w:rPr>
                <w:color w:val="000000"/>
                <w:lang w:val="en-US" w:eastAsia="fr-FR"/>
              </w:rPr>
              <w:t>4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6772A6">
              <w:rPr>
                <w:color w:val="000000"/>
                <w:lang w:val="en-US" w:eastAsia="fr-FR"/>
              </w:rPr>
              <w:t>9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7EF39B" w14:textId="68A2839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2</w:t>
            </w:r>
            <w:r w:rsidR="006772A6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548AE0" w14:textId="1CD80FEC" w:rsidR="00950AD0" w:rsidRPr="00A852B2" w:rsidRDefault="005A61A8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6</w:t>
            </w:r>
            <w:r w:rsidR="006772A6">
              <w:rPr>
                <w:color w:val="000000"/>
                <w:lang w:val="en-US" w:eastAsia="fr-FR"/>
              </w:rPr>
              <w:t>5</w:t>
            </w:r>
            <w:r w:rsidR="00950AD0" w:rsidRPr="00A852B2">
              <w:rPr>
                <w:color w:val="000000"/>
                <w:lang w:val="en-US" w:eastAsia="fr-FR"/>
              </w:rPr>
              <w:t>.</w:t>
            </w:r>
            <w:r w:rsidR="006772A6">
              <w:rPr>
                <w:color w:val="000000"/>
                <w:lang w:val="en-US" w:eastAsia="fr-FR"/>
              </w:rPr>
              <w:t>6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160A01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32C78145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5F3E4481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2D6E8C5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9ACBA96" w14:textId="2BC2B93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6772A6">
              <w:rPr>
                <w:color w:val="000000"/>
                <w:lang w:val="en-US" w:eastAsia="fr-FR"/>
              </w:rPr>
              <w:t>0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6772A6">
              <w:rPr>
                <w:color w:val="000000"/>
                <w:lang w:val="en-US" w:eastAsia="fr-FR"/>
              </w:rPr>
              <w:t>9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7EF16C" w14:textId="6849770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DB008B" w:rsidRPr="00A852B2">
              <w:rPr>
                <w:color w:val="000000"/>
                <w:lang w:val="en-US" w:eastAsia="fr-FR"/>
              </w:rPr>
              <w:t>3</w:t>
            </w:r>
            <w:r w:rsidR="006772A6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008969" w14:textId="22A65EE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DB008B" w:rsidRPr="00A852B2">
              <w:rPr>
                <w:color w:val="000000"/>
                <w:lang w:val="en-US" w:eastAsia="fr-FR"/>
              </w:rPr>
              <w:t>2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DB008B" w:rsidRPr="00A852B2">
              <w:rPr>
                <w:color w:val="000000"/>
                <w:lang w:val="en-US" w:eastAsia="fr-FR"/>
              </w:rPr>
              <w:t>97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EA45E6D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1</w:t>
            </w:r>
          </w:p>
        </w:tc>
      </w:tr>
      <w:tr w:rsidR="00950AD0" w:rsidRPr="00A852B2" w14:paraId="3679E79C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AB70FB5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4BE24BD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384AD68" w14:textId="6568633E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6772A6">
              <w:rPr>
                <w:color w:val="000000"/>
                <w:lang w:val="en-US" w:eastAsia="fr-FR"/>
              </w:rPr>
              <w:t>3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FD45FF" w14:textId="70B42C9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DB008B" w:rsidRPr="00A852B2">
              <w:rPr>
                <w:color w:val="000000"/>
                <w:lang w:val="en-US" w:eastAsia="fr-FR"/>
              </w:rPr>
              <w:t>3</w:t>
            </w:r>
            <w:r w:rsidR="006772A6">
              <w:rPr>
                <w:color w:val="000000"/>
                <w:lang w:val="en-US" w:eastAsia="fr-FR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67331F6" w14:textId="1A17D4C0" w:rsidR="00950AD0" w:rsidRPr="00A852B2" w:rsidRDefault="006772A6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1</w:t>
            </w:r>
            <w:r w:rsidR="00950AD0" w:rsidRPr="00A852B2">
              <w:rPr>
                <w:color w:val="000000"/>
                <w:lang w:val="en-US" w:eastAsia="fr-FR"/>
              </w:rPr>
              <w:t>.</w:t>
            </w:r>
            <w:r>
              <w:rPr>
                <w:color w:val="000000"/>
                <w:lang w:val="en-US" w:eastAsia="fr-FR"/>
              </w:rPr>
              <w:t>0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7C507A8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  <w:tr w:rsidR="00950AD0" w:rsidRPr="00A852B2" w14:paraId="253EA5F0" w14:textId="77777777" w:rsidTr="00950AD0">
        <w:trPr>
          <w:trHeight w:val="320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7DB71FAA" w14:textId="484078CD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546AE5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39B7442" w14:textId="3A47B296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</w:t>
            </w:r>
            <w:r w:rsidR="003830DC">
              <w:rPr>
                <w:color w:val="000000"/>
                <w:lang w:val="en-US" w:eastAsia="fr-FR"/>
              </w:rPr>
              <w:t>4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3830DC">
              <w:rPr>
                <w:color w:val="000000"/>
                <w:lang w:val="en-US" w:eastAsia="fr-FR"/>
              </w:rPr>
              <w:t>9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DC7DF6A" w14:textId="6B9AE7D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2</w:t>
            </w:r>
            <w:r w:rsidR="003830DC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D2E4BD" w14:textId="7031E78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6</w:t>
            </w:r>
            <w:r w:rsidR="003830DC">
              <w:rPr>
                <w:color w:val="000000"/>
                <w:lang w:val="en-US" w:eastAsia="fr-FR"/>
              </w:rPr>
              <w:t>4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3830DC">
              <w:rPr>
                <w:color w:val="000000"/>
                <w:lang w:val="en-US" w:eastAsia="fr-FR"/>
              </w:rPr>
              <w:t>8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09DEA9E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645EF7F5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F70A94C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01BC2E4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4108F73" w14:textId="5B629653" w:rsidR="00950AD0" w:rsidRPr="00A852B2" w:rsidRDefault="003830D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0.9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A5C1AD4" w14:textId="5D5679D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DB008B" w:rsidRPr="00A852B2">
              <w:rPr>
                <w:color w:val="000000"/>
                <w:lang w:val="en-US" w:eastAsia="fr-FR"/>
              </w:rPr>
              <w:t>3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A7DE7A5" w14:textId="284142BB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3830DC">
              <w:rPr>
                <w:color w:val="000000"/>
                <w:lang w:val="en-US" w:eastAsia="fr-FR"/>
              </w:rPr>
              <w:t>2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3830DC">
              <w:rPr>
                <w:color w:val="000000"/>
                <w:lang w:val="en-US" w:eastAsia="fr-FR"/>
              </w:rPr>
              <w:t>7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2B2C7A5C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1</w:t>
            </w:r>
          </w:p>
        </w:tc>
      </w:tr>
      <w:tr w:rsidR="00950AD0" w:rsidRPr="00A852B2" w14:paraId="4E1E4A22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A5B585C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D59798C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C98A535" w14:textId="6AA9C6BD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DB008B" w:rsidRPr="00A852B2">
              <w:rPr>
                <w:color w:val="000000"/>
                <w:lang w:val="en-US" w:eastAsia="fr-FR"/>
              </w:rPr>
              <w:t>2</w:t>
            </w:r>
            <w:r w:rsidR="003830DC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06C8AE" w14:textId="0E3A3374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3830DC">
              <w:rPr>
                <w:color w:val="000000"/>
                <w:lang w:val="en-US" w:eastAsia="fr-FR"/>
              </w:rPr>
              <w:t>3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4DA0A9" w14:textId="69D4A71B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3830DC">
              <w:rPr>
                <w:color w:val="000000"/>
                <w:lang w:val="en-US" w:eastAsia="fr-FR"/>
              </w:rPr>
              <w:t>8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F19715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  <w:tr w:rsidR="00950AD0" w:rsidRPr="00A852B2" w14:paraId="326500B0" w14:textId="77777777" w:rsidTr="00950AD0">
        <w:trPr>
          <w:trHeight w:val="32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7B0EDC48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Time spent encountering PE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04259F82" w14:textId="77777777" w:rsidR="00950AD0" w:rsidRPr="00A852B2" w:rsidRDefault="00950AD0" w:rsidP="00950AD0">
            <w:pPr>
              <w:jc w:val="center"/>
              <w:rPr>
                <w:lang w:val="en-US" w:eastAsia="fr-FR"/>
              </w:rPr>
            </w:pPr>
          </w:p>
        </w:tc>
      </w:tr>
      <w:tr w:rsidR="00950AD0" w:rsidRPr="00A852B2" w14:paraId="750DB42D" w14:textId="77777777" w:rsidTr="00950AD0">
        <w:trPr>
          <w:trHeight w:val="320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67D83E32" w14:textId="2A5CE52C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DD6F155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69F53CAB" w14:textId="23C813A0" w:rsidR="00950AD0" w:rsidRPr="00A852B2" w:rsidRDefault="00712B8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7</w:t>
            </w:r>
            <w:r w:rsidR="003168BA" w:rsidRPr="00A852B2">
              <w:rPr>
                <w:color w:val="000000"/>
                <w:lang w:val="en-US" w:eastAsia="fr-FR"/>
              </w:rPr>
              <w:t>.</w:t>
            </w:r>
            <w:r>
              <w:rPr>
                <w:color w:val="000000"/>
                <w:lang w:val="en-US" w:eastAsia="fr-FR"/>
              </w:rPr>
              <w:t>1</w:t>
            </w:r>
            <w:r w:rsidR="003168BA" w:rsidRPr="00A852B2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255074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0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8C2DEF" w14:textId="64A18559" w:rsidR="00950AD0" w:rsidRPr="00A852B2" w:rsidRDefault="00712B8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619</w:t>
            </w:r>
            <w:r w:rsidR="003168BA" w:rsidRPr="00A852B2">
              <w:rPr>
                <w:color w:val="000000"/>
                <w:lang w:val="en-US" w:eastAsia="fr-FR"/>
              </w:rPr>
              <w:t>.</w:t>
            </w:r>
            <w:r>
              <w:rPr>
                <w:color w:val="000000"/>
                <w:lang w:val="en-US" w:eastAsia="fr-FR"/>
              </w:rPr>
              <w:t>4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6CB01B7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35A21FBD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9C6155D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F2E63BB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1B4D9B2" w14:textId="2385922F" w:rsidR="00950AD0" w:rsidRPr="00A852B2" w:rsidRDefault="00712B8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</w:t>
            </w:r>
            <w:r w:rsidR="00950AD0" w:rsidRPr="00A852B2">
              <w:rPr>
                <w:color w:val="000000"/>
                <w:lang w:val="en-US" w:eastAsia="fr-FR"/>
              </w:rPr>
              <w:t>0.</w:t>
            </w:r>
            <w:r>
              <w:rPr>
                <w:color w:val="000000"/>
                <w:lang w:val="en-US" w:eastAsia="fr-FR"/>
              </w:rPr>
              <w:t>1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10568F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D57E12" w14:textId="48A23F7D" w:rsidR="00950AD0" w:rsidRPr="00A852B2" w:rsidRDefault="00712B8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7</w:t>
            </w:r>
            <w:r w:rsidR="00950AD0" w:rsidRPr="00A852B2">
              <w:rPr>
                <w:color w:val="000000"/>
                <w:lang w:val="en-US" w:eastAsia="fr-FR"/>
              </w:rPr>
              <w:t>.</w:t>
            </w:r>
            <w:r>
              <w:rPr>
                <w:color w:val="000000"/>
                <w:lang w:val="en-US" w:eastAsia="fr-FR"/>
              </w:rPr>
              <w:t>1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4525561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0946B9AB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7A863AA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204279C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4703DA5" w14:textId="136A7062" w:rsidR="00950AD0" w:rsidRPr="00A852B2" w:rsidRDefault="00712B8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</w:t>
            </w:r>
            <w:r w:rsidR="00950AD0" w:rsidRPr="00A852B2">
              <w:rPr>
                <w:color w:val="000000"/>
                <w:lang w:val="en-US" w:eastAsia="fr-FR"/>
              </w:rPr>
              <w:t>0.</w:t>
            </w:r>
            <w:r>
              <w:rPr>
                <w:color w:val="000000"/>
                <w:lang w:val="en-US" w:eastAsia="fr-FR"/>
              </w:rPr>
              <w:t>3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0F9E912" w14:textId="75662E80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0</w:t>
            </w:r>
            <w:r w:rsidR="00712B8C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6F00F9" w14:textId="27A6AF90" w:rsidR="00950AD0" w:rsidRPr="00A852B2" w:rsidRDefault="00712B8C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20</w:t>
            </w:r>
            <w:r w:rsidR="00950AD0" w:rsidRPr="00A852B2">
              <w:rPr>
                <w:color w:val="000000"/>
                <w:lang w:val="en-US" w:eastAsia="fr-FR"/>
              </w:rPr>
              <w:t>.</w:t>
            </w:r>
            <w:r>
              <w:rPr>
                <w:color w:val="000000"/>
                <w:lang w:val="en-US" w:eastAsia="fr-FR"/>
              </w:rPr>
              <w:t>9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3853B74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1AA0E54C" w14:textId="77777777" w:rsidTr="00950AD0">
        <w:trPr>
          <w:trHeight w:val="320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794D9781" w14:textId="4AEC2676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0BA2D85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1711251" w14:textId="50CDB6F3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7</w:t>
            </w:r>
            <w:r w:rsidR="00790E38" w:rsidRPr="00A852B2">
              <w:rPr>
                <w:color w:val="000000"/>
                <w:lang w:val="en-US" w:eastAsia="fr-FR"/>
              </w:rPr>
              <w:t>.</w:t>
            </w:r>
            <w:r>
              <w:rPr>
                <w:color w:val="000000"/>
                <w:lang w:val="en-US" w:eastAsia="fr-FR"/>
              </w:rPr>
              <w:t>1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9D8A6D0" w14:textId="7EF0602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0</w:t>
            </w:r>
            <w:r w:rsidR="00FC6BE3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78436EE" w14:textId="66A62DEE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629.0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63C193D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0F01B34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9894790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28B2693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F537EE9" w14:textId="103CFB46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1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38A29C" w14:textId="24D9DB30" w:rsidR="00950AD0" w:rsidRPr="00A852B2" w:rsidRDefault="00790E38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4C31F27" w14:textId="0E8070EB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8.4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C8EE4E6" w14:textId="326D4F33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</w:t>
            </w:r>
            <w:r w:rsidR="00790E38" w:rsidRPr="00A852B2">
              <w:rPr>
                <w:color w:val="000000"/>
                <w:lang w:val="en-US" w:eastAsia="fr-FR"/>
              </w:rPr>
              <w:t>01</w:t>
            </w:r>
          </w:p>
        </w:tc>
      </w:tr>
      <w:tr w:rsidR="00950AD0" w:rsidRPr="00A852B2" w14:paraId="18598C27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65076F4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7F0390B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5C942FF" w14:textId="70789B98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3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51C0EF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077343C" w14:textId="5B00728C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23.29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81BAA1A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1652376E" w14:textId="77777777" w:rsidTr="00950AD0">
        <w:trPr>
          <w:trHeight w:val="32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3E626C71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Body mass changes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60E6EE56" w14:textId="77777777" w:rsidR="00950AD0" w:rsidRPr="00A852B2" w:rsidRDefault="00950AD0" w:rsidP="00950AD0">
            <w:pPr>
              <w:jc w:val="center"/>
              <w:rPr>
                <w:lang w:val="en-US" w:eastAsia="fr-FR"/>
              </w:rPr>
            </w:pPr>
          </w:p>
        </w:tc>
      </w:tr>
      <w:tr w:rsidR="00950AD0" w:rsidRPr="00A852B2" w14:paraId="7C1FDE09" w14:textId="77777777" w:rsidTr="00950AD0">
        <w:trPr>
          <w:trHeight w:val="320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6B2536CC" w14:textId="5E6AD8FF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DB42706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349CED8" w14:textId="52F6F8FB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973C26">
              <w:rPr>
                <w:color w:val="000000"/>
                <w:lang w:val="en-US" w:eastAsia="fr-FR"/>
              </w:rPr>
              <w:t>5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91211D" w14:textId="67BA9970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790E38" w:rsidRPr="00A852B2">
              <w:rPr>
                <w:color w:val="000000"/>
                <w:lang w:val="en-US" w:eastAsia="fr-FR"/>
              </w:rPr>
              <w:t>3</w:t>
            </w:r>
            <w:r w:rsidR="00973C26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B03DE9" w14:textId="7C9D38D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F645D4" w:rsidRPr="00A852B2">
              <w:rPr>
                <w:color w:val="000000"/>
                <w:lang w:val="en-US" w:eastAsia="fr-FR"/>
              </w:rPr>
              <w:t>1.</w:t>
            </w:r>
            <w:r w:rsidR="008F79DD">
              <w:rPr>
                <w:color w:val="000000"/>
                <w:lang w:val="en-US" w:eastAsia="fr-FR"/>
              </w:rPr>
              <w:t>6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F43EE75" w14:textId="7A815B25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</w:t>
            </w:r>
            <w:r w:rsidR="00950AD0" w:rsidRPr="00A852B2">
              <w:rPr>
                <w:color w:val="000000"/>
                <w:lang w:val="en-US" w:eastAsia="fr-FR"/>
              </w:rPr>
              <w:t xml:space="preserve"> 0.05</w:t>
            </w:r>
          </w:p>
        </w:tc>
      </w:tr>
      <w:tr w:rsidR="00950AD0" w:rsidRPr="00A852B2" w14:paraId="0064C7F8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D95EFCF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C1DD1CF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0F06C48C" w14:textId="10F042E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8F79DD">
              <w:rPr>
                <w:color w:val="000000"/>
                <w:lang w:val="en-US" w:eastAsia="fr-FR"/>
              </w:rPr>
              <w:t>5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AEFA3E" w14:textId="6C436CE2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F79DD">
              <w:rPr>
                <w:color w:val="000000"/>
                <w:lang w:val="en-US" w:eastAsia="fr-FR"/>
              </w:rPr>
              <w:t>4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C2C5AA" w14:textId="71B5198D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3.</w:t>
            </w:r>
            <w:r w:rsidR="008F79DD">
              <w:rPr>
                <w:color w:val="000000"/>
                <w:lang w:val="en-US" w:eastAsia="fr-FR"/>
              </w:rPr>
              <w:t>4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B25B385" w14:textId="4BDFECA0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1</w:t>
            </w:r>
          </w:p>
        </w:tc>
      </w:tr>
      <w:tr w:rsidR="00950AD0" w:rsidRPr="00A852B2" w14:paraId="5C4A098C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35581B15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013D1FF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636BCB92" w14:textId="4BA23560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F79DD">
              <w:rPr>
                <w:color w:val="000000"/>
                <w:lang w:val="en-US" w:eastAsia="fr-FR"/>
              </w:rPr>
              <w:t>1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6D9920" w14:textId="28E6872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F645D4" w:rsidRPr="00A852B2">
              <w:rPr>
                <w:color w:val="000000"/>
                <w:lang w:val="en-US" w:eastAsia="fr-FR"/>
              </w:rPr>
              <w:t>4</w:t>
            </w:r>
            <w:r w:rsidR="008F79DD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98287B" w14:textId="2EDBD6DC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F79DD">
              <w:rPr>
                <w:color w:val="000000"/>
                <w:lang w:val="en-US" w:eastAsia="fr-FR"/>
              </w:rPr>
              <w:t>3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455D7F1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  <w:tr w:rsidR="00950AD0" w:rsidRPr="00A852B2" w14:paraId="6476D6AE" w14:textId="77777777" w:rsidTr="00950AD0">
        <w:trPr>
          <w:trHeight w:val="320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1F5D2743" w14:textId="0320ACD8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3B8024A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53CBFA0" w14:textId="42CE7AC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F645D4" w:rsidRPr="00A852B2">
              <w:rPr>
                <w:color w:val="000000"/>
                <w:lang w:val="en-US" w:eastAsia="fr-FR"/>
              </w:rPr>
              <w:t>5</w:t>
            </w:r>
            <w:r w:rsidR="003C1FF3">
              <w:rPr>
                <w:color w:val="000000"/>
                <w:lang w:val="en-US" w:eastAsia="fr-FR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69048CD" w14:textId="064921B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3</w:t>
            </w:r>
            <w:r w:rsidR="003C1FF3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4594A0" w14:textId="3E9F929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F645D4" w:rsidRPr="00A852B2">
              <w:rPr>
                <w:color w:val="000000"/>
                <w:lang w:val="en-US" w:eastAsia="fr-FR"/>
              </w:rPr>
              <w:t>1.</w:t>
            </w:r>
            <w:r w:rsidR="003C1FF3">
              <w:rPr>
                <w:color w:val="000000"/>
                <w:lang w:val="en-US" w:eastAsia="fr-FR"/>
              </w:rPr>
              <w:t>6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06381C9" w14:textId="085B1A88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</w:t>
            </w:r>
            <w:r w:rsidR="00950AD0" w:rsidRPr="00A852B2">
              <w:rPr>
                <w:color w:val="000000"/>
                <w:lang w:val="en-US" w:eastAsia="fr-FR"/>
              </w:rPr>
              <w:t xml:space="preserve"> 0.05</w:t>
            </w:r>
          </w:p>
        </w:tc>
      </w:tr>
      <w:tr w:rsidR="00950AD0" w:rsidRPr="00A852B2" w14:paraId="275B0A9C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3E16C92C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B306F6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C2EBB20" w14:textId="0AC7A9A3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F645D4" w:rsidRPr="00A852B2">
              <w:rPr>
                <w:color w:val="000000"/>
                <w:lang w:val="en-US" w:eastAsia="fr-FR"/>
              </w:rPr>
              <w:t>5</w:t>
            </w:r>
            <w:r w:rsidR="003C1FF3">
              <w:rPr>
                <w:color w:val="000000"/>
                <w:lang w:val="en-US" w:eastAsia="fr-FR"/>
              </w:rPr>
              <w:t>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7CDAC5F" w14:textId="28C39294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4</w:t>
            </w:r>
            <w:r w:rsidR="003C1FF3">
              <w:rPr>
                <w:color w:val="000000"/>
                <w:lang w:val="en-US" w:eastAsia="fr-FR"/>
              </w:rPr>
              <w:t>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85A61A5" w14:textId="71DB12BA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3.</w:t>
            </w:r>
            <w:r w:rsidR="003C1FF3">
              <w:rPr>
                <w:color w:val="000000"/>
                <w:lang w:val="en-US" w:eastAsia="fr-FR"/>
              </w:rPr>
              <w:t>2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E60EC6E" w14:textId="2C16C69E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1</w:t>
            </w:r>
          </w:p>
        </w:tc>
      </w:tr>
      <w:tr w:rsidR="00950AD0" w:rsidRPr="00A852B2" w14:paraId="44860D9B" w14:textId="77777777" w:rsidTr="00950AD0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AB2C38F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7052A53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C35A923" w14:textId="7C6A570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3C1FF3">
              <w:rPr>
                <w:color w:val="000000"/>
                <w:lang w:val="en-US" w:eastAsia="fr-FR"/>
              </w:rPr>
              <w:t>3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1A68EA3" w14:textId="169A0303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3C1FF3">
              <w:rPr>
                <w:color w:val="000000"/>
                <w:lang w:val="en-US" w:eastAsia="fr-FR"/>
              </w:rPr>
              <w:t>4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DBAE4C6" w14:textId="2D723E9E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4</w:t>
            </w:r>
            <w:r w:rsidR="003C1FF3">
              <w:rPr>
                <w:color w:val="000000"/>
                <w:lang w:val="en-US" w:eastAsia="fr-FR"/>
              </w:rPr>
              <w:t>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75E7466F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</w:tbl>
    <w:p w14:paraId="65C4C1C2" w14:textId="77777777" w:rsidR="00950AD0" w:rsidRPr="004673C4" w:rsidRDefault="00950AD0" w:rsidP="00950AD0">
      <w:pPr>
        <w:spacing w:line="480" w:lineRule="auto"/>
        <w:jc w:val="both"/>
        <w:rPr>
          <w:lang w:val="en-US"/>
        </w:rPr>
      </w:pPr>
    </w:p>
    <w:p w14:paraId="585F9C7E" w14:textId="77777777" w:rsidR="00770389" w:rsidRPr="004673C4" w:rsidRDefault="00770389">
      <w:pPr>
        <w:rPr>
          <w:b/>
          <w:lang w:val="en-US"/>
        </w:rPr>
      </w:pPr>
    </w:p>
    <w:sectPr w:rsidR="00770389" w:rsidRPr="004673C4" w:rsidSect="00EC07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D6"/>
    <w:rsid w:val="00035214"/>
    <w:rsid w:val="00072770"/>
    <w:rsid w:val="000B12BE"/>
    <w:rsid w:val="000B4BAA"/>
    <w:rsid w:val="001042FF"/>
    <w:rsid w:val="00112FB0"/>
    <w:rsid w:val="001479B9"/>
    <w:rsid w:val="00283D7E"/>
    <w:rsid w:val="002918F4"/>
    <w:rsid w:val="002B7629"/>
    <w:rsid w:val="002D4AED"/>
    <w:rsid w:val="002D5A71"/>
    <w:rsid w:val="002D7BB2"/>
    <w:rsid w:val="00315ABE"/>
    <w:rsid w:val="003168BA"/>
    <w:rsid w:val="003443E9"/>
    <w:rsid w:val="003830DC"/>
    <w:rsid w:val="003C1FF3"/>
    <w:rsid w:val="003E3248"/>
    <w:rsid w:val="004673C4"/>
    <w:rsid w:val="0046777F"/>
    <w:rsid w:val="00481934"/>
    <w:rsid w:val="004C75F8"/>
    <w:rsid w:val="00580BCA"/>
    <w:rsid w:val="005A00DE"/>
    <w:rsid w:val="005A61A8"/>
    <w:rsid w:val="005C3ADA"/>
    <w:rsid w:val="006772A6"/>
    <w:rsid w:val="006A19B1"/>
    <w:rsid w:val="006B43EB"/>
    <w:rsid w:val="00700317"/>
    <w:rsid w:val="00712B8C"/>
    <w:rsid w:val="007472FA"/>
    <w:rsid w:val="00770389"/>
    <w:rsid w:val="00790D5C"/>
    <w:rsid w:val="00790E38"/>
    <w:rsid w:val="007F3769"/>
    <w:rsid w:val="008154FD"/>
    <w:rsid w:val="008876AF"/>
    <w:rsid w:val="00892488"/>
    <w:rsid w:val="008C0281"/>
    <w:rsid w:val="008E0351"/>
    <w:rsid w:val="008E1A31"/>
    <w:rsid w:val="008F79DD"/>
    <w:rsid w:val="00901139"/>
    <w:rsid w:val="00950AD0"/>
    <w:rsid w:val="00955056"/>
    <w:rsid w:val="00973C26"/>
    <w:rsid w:val="009D4DCD"/>
    <w:rsid w:val="00A67801"/>
    <w:rsid w:val="00A847BF"/>
    <w:rsid w:val="00A852B2"/>
    <w:rsid w:val="00C278F3"/>
    <w:rsid w:val="00C67F96"/>
    <w:rsid w:val="00C90877"/>
    <w:rsid w:val="00CF212C"/>
    <w:rsid w:val="00D43A65"/>
    <w:rsid w:val="00DB008B"/>
    <w:rsid w:val="00DF052B"/>
    <w:rsid w:val="00E61DE1"/>
    <w:rsid w:val="00EB2A99"/>
    <w:rsid w:val="00EC070D"/>
    <w:rsid w:val="00F645D4"/>
    <w:rsid w:val="00F9130D"/>
    <w:rsid w:val="00FA76EE"/>
    <w:rsid w:val="00FC6BE3"/>
    <w:rsid w:val="00FE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4E5F"/>
  <w15:chartTrackingRefBased/>
  <w15:docId w15:val="{070A979E-034A-6449-8ADB-A6BCC4D3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D6"/>
    <w:rPr>
      <w:rFonts w:eastAsia="MS Mincho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5A71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5A71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A71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D5A71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B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6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6AF"/>
    <w:rPr>
      <w:rFonts w:eastAsia="MS Mincho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E1A31"/>
    <w:rPr>
      <w:rFonts w:eastAsia="MS Mincho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14"/>
    <w:rPr>
      <w:rFonts w:eastAsia="MS Mincho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14"/>
    <w:rPr>
      <w:rFonts w:eastAsia="MS Mincho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arreau</dc:creator>
  <cp:keywords/>
  <dc:description/>
  <cp:lastModifiedBy>chn off31</cp:lastModifiedBy>
  <cp:revision>28</cp:revision>
  <dcterms:created xsi:type="dcterms:W3CDTF">2020-10-05T14:03:00Z</dcterms:created>
  <dcterms:modified xsi:type="dcterms:W3CDTF">2021-07-03T02:25:00Z</dcterms:modified>
</cp:coreProperties>
</file>